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506E3" w14:textId="77777777" w:rsidR="00FD42D9" w:rsidRPr="00C936E2" w:rsidRDefault="00FD42D9" w:rsidP="00FD42D9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46794224"/>
      <w:r>
        <w:rPr>
          <w:rFonts w:ascii="Times New Roman" w:hAnsi="Times New Roman" w:cs="Times New Roman"/>
          <w:sz w:val="24"/>
          <w:szCs w:val="24"/>
          <w:lang w:val="en-US"/>
        </w:rPr>
        <w:t>Supplementary material</w:t>
      </w:r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C936E2">
        <w:rPr>
          <w:rFonts w:ascii="Times New Roman" w:hAnsi="Times New Roman" w:cs="Times New Roman"/>
          <w:sz w:val="24"/>
          <w:szCs w:val="24"/>
          <w:lang w:val="en-US"/>
        </w:rPr>
        <w:t xml:space="preserve">Overview of analysis with variables and confounders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101"/>
        <w:gridCol w:w="1873"/>
        <w:gridCol w:w="2016"/>
        <w:gridCol w:w="2394"/>
        <w:gridCol w:w="2244"/>
      </w:tblGrid>
      <w:tr w:rsidR="00FD42D9" w:rsidRPr="00C936E2" w14:paraId="0C45897A" w14:textId="77777777" w:rsidTr="00514DC6">
        <w:tc>
          <w:tcPr>
            <w:tcW w:w="1101" w:type="dxa"/>
          </w:tcPr>
          <w:p w14:paraId="07A5E44C" w14:textId="77777777" w:rsidR="00FD42D9" w:rsidRPr="00C936E2" w:rsidRDefault="00FD42D9" w:rsidP="00514D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1" w:name="_Hlk147146500"/>
          </w:p>
        </w:tc>
        <w:tc>
          <w:tcPr>
            <w:tcW w:w="1873" w:type="dxa"/>
          </w:tcPr>
          <w:p w14:paraId="0233E312" w14:textId="77777777" w:rsidR="00FD42D9" w:rsidRPr="00C936E2" w:rsidRDefault="00FD42D9" w:rsidP="00514D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6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pendent variable</w:t>
            </w:r>
          </w:p>
        </w:tc>
        <w:tc>
          <w:tcPr>
            <w:tcW w:w="2016" w:type="dxa"/>
          </w:tcPr>
          <w:p w14:paraId="1B9AEA81" w14:textId="77777777" w:rsidR="00FD42D9" w:rsidRPr="00C936E2" w:rsidRDefault="00FD42D9" w:rsidP="00514D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6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dependent variable</w:t>
            </w:r>
          </w:p>
        </w:tc>
        <w:tc>
          <w:tcPr>
            <w:tcW w:w="2394" w:type="dxa"/>
          </w:tcPr>
          <w:p w14:paraId="21231CDA" w14:textId="77777777" w:rsidR="00FD42D9" w:rsidRPr="00C936E2" w:rsidRDefault="00FD42D9" w:rsidP="00514D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6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founders</w:t>
            </w:r>
          </w:p>
        </w:tc>
        <w:tc>
          <w:tcPr>
            <w:tcW w:w="2244" w:type="dxa"/>
          </w:tcPr>
          <w:p w14:paraId="5B169456" w14:textId="77777777" w:rsidR="00FD42D9" w:rsidRPr="00C936E2" w:rsidRDefault="00FD42D9" w:rsidP="00514D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ange estimates</w:t>
            </w:r>
          </w:p>
        </w:tc>
      </w:tr>
      <w:tr w:rsidR="00FD42D9" w:rsidRPr="00B15EF5" w14:paraId="5E9C4B11" w14:textId="77777777" w:rsidTr="00514DC6">
        <w:tc>
          <w:tcPr>
            <w:tcW w:w="1101" w:type="dxa"/>
          </w:tcPr>
          <w:p w14:paraId="62B7C5D1" w14:textId="77777777" w:rsidR="00FD42D9" w:rsidRPr="00C936E2" w:rsidRDefault="00FD42D9" w:rsidP="00514D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6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lysis 1</w:t>
            </w:r>
          </w:p>
        </w:tc>
        <w:tc>
          <w:tcPr>
            <w:tcW w:w="1873" w:type="dxa"/>
          </w:tcPr>
          <w:p w14:paraId="3F2CBB1E" w14:textId="77777777" w:rsidR="00FD42D9" w:rsidRPr="00C936E2" w:rsidRDefault="00FD42D9" w:rsidP="00514D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6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adherence</w:t>
            </w:r>
          </w:p>
        </w:tc>
        <w:tc>
          <w:tcPr>
            <w:tcW w:w="2016" w:type="dxa"/>
          </w:tcPr>
          <w:p w14:paraId="32133FB9" w14:textId="77777777" w:rsidR="00FD42D9" w:rsidRPr="00C936E2" w:rsidRDefault="00FD42D9" w:rsidP="00514D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6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cessity</w:t>
            </w:r>
          </w:p>
          <w:p w14:paraId="27805D2C" w14:textId="77777777" w:rsidR="00FD42D9" w:rsidRPr="00C936E2" w:rsidRDefault="00FD42D9" w:rsidP="00514D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94" w:type="dxa"/>
          </w:tcPr>
          <w:p w14:paraId="028326F9" w14:textId="77777777" w:rsidR="00FD42D9" w:rsidRPr="00C936E2" w:rsidRDefault="00FD42D9" w:rsidP="00514D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ymptom burden, Symptom severity, </w:t>
            </w:r>
            <w:r w:rsidRPr="00C936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ngevity of hemodialysis, Country of birth, </w:t>
            </w:r>
          </w:p>
        </w:tc>
        <w:tc>
          <w:tcPr>
            <w:tcW w:w="2244" w:type="dxa"/>
          </w:tcPr>
          <w:p w14:paraId="7C7AC498" w14:textId="77777777" w:rsidR="00FD42D9" w:rsidRDefault="00FD42D9" w:rsidP="00514D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9 to +0.012</w:t>
            </w:r>
          </w:p>
          <w:p w14:paraId="0CD4E686" w14:textId="77777777" w:rsidR="00FD42D9" w:rsidRPr="00C936E2" w:rsidRDefault="00FD42D9" w:rsidP="00514D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D42D9" w:rsidRPr="00812558" w14:paraId="0D41D981" w14:textId="77777777" w:rsidTr="00514DC6">
        <w:tc>
          <w:tcPr>
            <w:tcW w:w="1101" w:type="dxa"/>
          </w:tcPr>
          <w:p w14:paraId="2CF8A158" w14:textId="77777777" w:rsidR="00FD42D9" w:rsidRPr="00C936E2" w:rsidRDefault="00FD42D9" w:rsidP="00514D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6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lysis 2</w:t>
            </w:r>
          </w:p>
        </w:tc>
        <w:tc>
          <w:tcPr>
            <w:tcW w:w="1873" w:type="dxa"/>
          </w:tcPr>
          <w:p w14:paraId="59528276" w14:textId="77777777" w:rsidR="00FD42D9" w:rsidRPr="00C936E2" w:rsidRDefault="00FD42D9" w:rsidP="00514D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6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adherence</w:t>
            </w:r>
          </w:p>
        </w:tc>
        <w:tc>
          <w:tcPr>
            <w:tcW w:w="2016" w:type="dxa"/>
          </w:tcPr>
          <w:p w14:paraId="4D63CC5F" w14:textId="77777777" w:rsidR="00FD42D9" w:rsidRPr="00C936E2" w:rsidRDefault="00FD42D9" w:rsidP="00514D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6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ern</w:t>
            </w:r>
          </w:p>
          <w:p w14:paraId="08A43ABF" w14:textId="77777777" w:rsidR="00FD42D9" w:rsidRPr="00C936E2" w:rsidRDefault="00FD42D9" w:rsidP="00514D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94" w:type="dxa"/>
          </w:tcPr>
          <w:p w14:paraId="1F6E69E3" w14:textId="77777777" w:rsidR="00FD42D9" w:rsidRPr="00C936E2" w:rsidRDefault="00FD42D9" w:rsidP="00514D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ymptom burden, Symptom severity, </w:t>
            </w:r>
            <w:r w:rsidRPr="00C936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evity of hemodialysis</w:t>
            </w:r>
          </w:p>
        </w:tc>
        <w:tc>
          <w:tcPr>
            <w:tcW w:w="2244" w:type="dxa"/>
          </w:tcPr>
          <w:p w14:paraId="69E0DB4A" w14:textId="77777777" w:rsidR="00FD42D9" w:rsidRDefault="00FD42D9" w:rsidP="00514D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2 to +0.022</w:t>
            </w:r>
          </w:p>
          <w:p w14:paraId="72499E11" w14:textId="77777777" w:rsidR="00FD42D9" w:rsidRPr="00C936E2" w:rsidRDefault="00FD42D9" w:rsidP="00514D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D42D9" w:rsidRPr="00812558" w14:paraId="0C9B1D84" w14:textId="77777777" w:rsidTr="00514DC6">
        <w:tc>
          <w:tcPr>
            <w:tcW w:w="1101" w:type="dxa"/>
          </w:tcPr>
          <w:p w14:paraId="3241EFEC" w14:textId="77777777" w:rsidR="00FD42D9" w:rsidRPr="00C936E2" w:rsidRDefault="00FD42D9" w:rsidP="00514D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6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lysis 3</w:t>
            </w:r>
          </w:p>
        </w:tc>
        <w:tc>
          <w:tcPr>
            <w:tcW w:w="1873" w:type="dxa"/>
          </w:tcPr>
          <w:p w14:paraId="269E0435" w14:textId="77777777" w:rsidR="00FD42D9" w:rsidRPr="00C936E2" w:rsidRDefault="00FD42D9" w:rsidP="00514D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6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adherence</w:t>
            </w:r>
          </w:p>
        </w:tc>
        <w:tc>
          <w:tcPr>
            <w:tcW w:w="2016" w:type="dxa"/>
          </w:tcPr>
          <w:p w14:paraId="17142612" w14:textId="77777777" w:rsidR="00FD42D9" w:rsidRPr="00C936E2" w:rsidRDefault="00FD42D9" w:rsidP="00514D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6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rm</w:t>
            </w:r>
          </w:p>
          <w:p w14:paraId="7B053895" w14:textId="77777777" w:rsidR="00FD42D9" w:rsidRPr="00C936E2" w:rsidRDefault="00FD42D9" w:rsidP="00514D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94" w:type="dxa"/>
          </w:tcPr>
          <w:p w14:paraId="1258A73D" w14:textId="77777777" w:rsidR="00FD42D9" w:rsidRPr="00C936E2" w:rsidRDefault="00FD42D9" w:rsidP="00514D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6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evity of hemodialysis, Marital status, Living arrangement</w:t>
            </w:r>
          </w:p>
        </w:tc>
        <w:tc>
          <w:tcPr>
            <w:tcW w:w="2244" w:type="dxa"/>
          </w:tcPr>
          <w:p w14:paraId="6E14936B" w14:textId="77777777" w:rsidR="00FD42D9" w:rsidRDefault="00FD42D9" w:rsidP="00514D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0.021 to +0.028</w:t>
            </w:r>
          </w:p>
          <w:p w14:paraId="26685BEB" w14:textId="77777777" w:rsidR="00FD42D9" w:rsidRPr="00C936E2" w:rsidRDefault="00FD42D9" w:rsidP="00514D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D42D9" w:rsidRPr="00B15EF5" w14:paraId="0E7D45AB" w14:textId="77777777" w:rsidTr="00514DC6">
        <w:tc>
          <w:tcPr>
            <w:tcW w:w="1101" w:type="dxa"/>
          </w:tcPr>
          <w:p w14:paraId="35C80DF2" w14:textId="77777777" w:rsidR="00FD42D9" w:rsidRPr="00C936E2" w:rsidRDefault="00FD42D9" w:rsidP="00514D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6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lysis 4</w:t>
            </w:r>
          </w:p>
        </w:tc>
        <w:tc>
          <w:tcPr>
            <w:tcW w:w="1873" w:type="dxa"/>
          </w:tcPr>
          <w:p w14:paraId="56CBD135" w14:textId="77777777" w:rsidR="00FD42D9" w:rsidRPr="00C936E2" w:rsidRDefault="00FD42D9" w:rsidP="00514D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6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adherence</w:t>
            </w:r>
          </w:p>
        </w:tc>
        <w:tc>
          <w:tcPr>
            <w:tcW w:w="2016" w:type="dxa"/>
          </w:tcPr>
          <w:p w14:paraId="6425C55A" w14:textId="77777777" w:rsidR="00FD42D9" w:rsidRPr="00C936E2" w:rsidRDefault="00FD42D9" w:rsidP="00514D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6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use</w:t>
            </w:r>
          </w:p>
          <w:p w14:paraId="18110B81" w14:textId="77777777" w:rsidR="00FD42D9" w:rsidRPr="00C936E2" w:rsidRDefault="00FD42D9" w:rsidP="00514D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94" w:type="dxa"/>
          </w:tcPr>
          <w:p w14:paraId="60F3065D" w14:textId="77777777" w:rsidR="00FD42D9" w:rsidRPr="00C936E2" w:rsidRDefault="00FD42D9" w:rsidP="00514D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ymptom burden, </w:t>
            </w:r>
            <w:r w:rsidRPr="00C936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rital status, Living arrangement </w:t>
            </w:r>
          </w:p>
        </w:tc>
        <w:tc>
          <w:tcPr>
            <w:tcW w:w="2244" w:type="dxa"/>
          </w:tcPr>
          <w:p w14:paraId="664807F5" w14:textId="77777777" w:rsidR="00FD42D9" w:rsidRDefault="00FD42D9" w:rsidP="00514D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2 to +0.021</w:t>
            </w:r>
          </w:p>
          <w:p w14:paraId="74662A9A" w14:textId="77777777" w:rsidR="00FD42D9" w:rsidRPr="00C936E2" w:rsidRDefault="00FD42D9" w:rsidP="00514D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bookmarkEnd w:id="1"/>
    </w:tbl>
    <w:p w14:paraId="76E65E00" w14:textId="77777777" w:rsidR="00FD42D9" w:rsidRPr="00C936E2" w:rsidRDefault="00FD42D9" w:rsidP="00FD42D9">
      <w:pPr>
        <w:tabs>
          <w:tab w:val="left" w:pos="2492"/>
        </w:tabs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-Gitter"/>
        <w:tblW w:w="9634" w:type="dxa"/>
        <w:tblLook w:val="04A0" w:firstRow="1" w:lastRow="0" w:firstColumn="1" w:lastColumn="0" w:noHBand="0" w:noVBand="1"/>
      </w:tblPr>
      <w:tblGrid>
        <w:gridCol w:w="1129"/>
        <w:gridCol w:w="1985"/>
        <w:gridCol w:w="2126"/>
        <w:gridCol w:w="2126"/>
        <w:gridCol w:w="2268"/>
      </w:tblGrid>
      <w:tr w:rsidR="00FD42D9" w:rsidRPr="00C936E2" w14:paraId="593E866D" w14:textId="77777777" w:rsidTr="00514DC6">
        <w:tc>
          <w:tcPr>
            <w:tcW w:w="1129" w:type="dxa"/>
          </w:tcPr>
          <w:p w14:paraId="7EB11EA2" w14:textId="77777777" w:rsidR="00FD42D9" w:rsidRPr="00C936E2" w:rsidRDefault="00FD42D9" w:rsidP="00514D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6BF117C6" w14:textId="77777777" w:rsidR="00FD42D9" w:rsidRPr="00C936E2" w:rsidRDefault="00FD42D9" w:rsidP="00514D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6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pendent variable</w:t>
            </w:r>
          </w:p>
        </w:tc>
        <w:tc>
          <w:tcPr>
            <w:tcW w:w="2126" w:type="dxa"/>
          </w:tcPr>
          <w:p w14:paraId="1B29E890" w14:textId="77777777" w:rsidR="00FD42D9" w:rsidRPr="00C936E2" w:rsidRDefault="00FD42D9" w:rsidP="00514D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6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dependent variable</w:t>
            </w:r>
          </w:p>
        </w:tc>
        <w:tc>
          <w:tcPr>
            <w:tcW w:w="2126" w:type="dxa"/>
          </w:tcPr>
          <w:p w14:paraId="31CBA9DD" w14:textId="77777777" w:rsidR="00FD42D9" w:rsidRPr="00C936E2" w:rsidRDefault="00FD42D9" w:rsidP="00514D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6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founders</w:t>
            </w:r>
          </w:p>
        </w:tc>
        <w:tc>
          <w:tcPr>
            <w:tcW w:w="2268" w:type="dxa"/>
          </w:tcPr>
          <w:p w14:paraId="6D405D0C" w14:textId="77777777" w:rsidR="00FD42D9" w:rsidRPr="00C936E2" w:rsidRDefault="00FD42D9" w:rsidP="00514D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ange estimates</w:t>
            </w:r>
          </w:p>
        </w:tc>
      </w:tr>
      <w:tr w:rsidR="00FD42D9" w:rsidRPr="00812558" w14:paraId="409858E6" w14:textId="77777777" w:rsidTr="00514DC6">
        <w:tc>
          <w:tcPr>
            <w:tcW w:w="1129" w:type="dxa"/>
          </w:tcPr>
          <w:p w14:paraId="4EB7E12F" w14:textId="77777777" w:rsidR="00FD42D9" w:rsidRPr="00C936E2" w:rsidRDefault="00FD42D9" w:rsidP="00514D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6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lysis 1</w:t>
            </w:r>
          </w:p>
        </w:tc>
        <w:tc>
          <w:tcPr>
            <w:tcW w:w="1985" w:type="dxa"/>
          </w:tcPr>
          <w:p w14:paraId="7F469CE4" w14:textId="77777777" w:rsidR="00FD42D9" w:rsidRPr="00C936E2" w:rsidRDefault="00FD42D9" w:rsidP="00514D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6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adherence</w:t>
            </w:r>
          </w:p>
        </w:tc>
        <w:tc>
          <w:tcPr>
            <w:tcW w:w="2126" w:type="dxa"/>
          </w:tcPr>
          <w:p w14:paraId="52FDC858" w14:textId="77777777" w:rsidR="00FD42D9" w:rsidRPr="00C936E2" w:rsidRDefault="00FD42D9" w:rsidP="00514D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936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ymptom burden </w:t>
            </w:r>
          </w:p>
          <w:p w14:paraId="6CFBB900" w14:textId="77777777" w:rsidR="00FD42D9" w:rsidRPr="00C936E2" w:rsidRDefault="00FD42D9" w:rsidP="00514D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0FF51776" w14:textId="77777777" w:rsidR="00FD42D9" w:rsidRPr="00C936E2" w:rsidRDefault="00FD42D9" w:rsidP="00514D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6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ital status, Living arrangement, Country of birth</w:t>
            </w:r>
          </w:p>
        </w:tc>
        <w:tc>
          <w:tcPr>
            <w:tcW w:w="2268" w:type="dxa"/>
          </w:tcPr>
          <w:p w14:paraId="4891B10E" w14:textId="77777777" w:rsidR="00FD42D9" w:rsidRDefault="00FD42D9" w:rsidP="00514D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0.006 to +0.013</w:t>
            </w:r>
          </w:p>
          <w:p w14:paraId="18423FDA" w14:textId="77777777" w:rsidR="00FD42D9" w:rsidRPr="00C936E2" w:rsidRDefault="00FD42D9" w:rsidP="00514D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D42D9" w:rsidRPr="00812558" w14:paraId="2E8256CC" w14:textId="77777777" w:rsidTr="00514DC6">
        <w:tc>
          <w:tcPr>
            <w:tcW w:w="1129" w:type="dxa"/>
          </w:tcPr>
          <w:p w14:paraId="2F974D11" w14:textId="77777777" w:rsidR="00FD42D9" w:rsidRPr="00C936E2" w:rsidRDefault="00FD42D9" w:rsidP="00514D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6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lysis 2</w:t>
            </w:r>
          </w:p>
        </w:tc>
        <w:tc>
          <w:tcPr>
            <w:tcW w:w="1985" w:type="dxa"/>
          </w:tcPr>
          <w:p w14:paraId="5A745306" w14:textId="77777777" w:rsidR="00FD42D9" w:rsidRPr="00C936E2" w:rsidRDefault="00FD42D9" w:rsidP="00514D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6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adherence</w:t>
            </w:r>
          </w:p>
        </w:tc>
        <w:tc>
          <w:tcPr>
            <w:tcW w:w="2126" w:type="dxa"/>
          </w:tcPr>
          <w:p w14:paraId="3BA202D1" w14:textId="77777777" w:rsidR="00FD42D9" w:rsidRPr="00C936E2" w:rsidRDefault="00FD42D9" w:rsidP="00514D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6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ymptom severity </w:t>
            </w:r>
          </w:p>
          <w:p w14:paraId="5152EC82" w14:textId="77777777" w:rsidR="00FD42D9" w:rsidRPr="00C936E2" w:rsidRDefault="00FD42D9" w:rsidP="00514D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7548163C" w14:textId="77777777" w:rsidR="00FD42D9" w:rsidRPr="00C936E2" w:rsidRDefault="00FD42D9" w:rsidP="00514D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36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evity of hemodialysis, Marital status, Living arrangement</w:t>
            </w:r>
          </w:p>
        </w:tc>
        <w:tc>
          <w:tcPr>
            <w:tcW w:w="2268" w:type="dxa"/>
          </w:tcPr>
          <w:p w14:paraId="6989E1EC" w14:textId="77777777" w:rsidR="00FD42D9" w:rsidRDefault="00FD42D9" w:rsidP="00514D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1 to +0.002</w:t>
            </w:r>
          </w:p>
          <w:p w14:paraId="69AD0AC0" w14:textId="77777777" w:rsidR="00FD42D9" w:rsidRPr="00C936E2" w:rsidRDefault="00FD42D9" w:rsidP="00514D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9488AED" w14:textId="77777777" w:rsidR="00FD42D9" w:rsidRPr="009F4C26" w:rsidRDefault="00FD42D9" w:rsidP="00FD42D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F06967D" w14:textId="77777777" w:rsidR="00FD42D9" w:rsidRDefault="00FD42D9" w:rsidP="00FD42D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F04E91B" w14:textId="113DEEDF" w:rsidR="000B14D1" w:rsidRPr="00FD42D9" w:rsidRDefault="000B14D1"/>
    <w:sectPr w:rsidR="000B14D1" w:rsidRPr="00FD42D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2D9"/>
    <w:rsid w:val="000B14D1"/>
    <w:rsid w:val="00821BD4"/>
    <w:rsid w:val="00FD382A"/>
    <w:rsid w:val="00FD4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72ECB2"/>
  <w15:chartTrackingRefBased/>
  <w15:docId w15:val="{5AED3AF5-A8DF-4B66-A150-DD45E5BF1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2D9"/>
    <w:pPr>
      <w:autoSpaceDE w:val="0"/>
      <w:autoSpaceDN w:val="0"/>
      <w:adjustRightInd w:val="0"/>
      <w:spacing w:after="200" w:line="276" w:lineRule="auto"/>
    </w:pPr>
    <w:rPr>
      <w:rFonts w:ascii="Calibri" w:hAnsi="Calibri" w:cs="Calibri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FD42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98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e Mechta Nielsen</dc:creator>
  <cp:keywords/>
  <dc:description/>
  <cp:lastModifiedBy>Trine Mechta Nielsen</cp:lastModifiedBy>
  <cp:revision>2</cp:revision>
  <dcterms:created xsi:type="dcterms:W3CDTF">2023-10-06T12:07:00Z</dcterms:created>
  <dcterms:modified xsi:type="dcterms:W3CDTF">2023-10-06T12:07:00Z</dcterms:modified>
</cp:coreProperties>
</file>